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B23FC" w14:textId="1E6D02B8" w:rsidR="00EF444B" w:rsidRDefault="00EF444B" w:rsidP="00EF44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Table 2:</w:t>
      </w:r>
      <w:r w:rsidRPr="00980B2A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 w:rsidRPr="00980B2A">
        <w:rPr>
          <w:rFonts w:ascii="Times New Roman" w:hAnsi="Times New Roman" w:cs="Times New Roman"/>
          <w:sz w:val="24"/>
          <w:szCs w:val="24"/>
        </w:rPr>
        <w:t>Oncologic Characteristics of Study Population</w:t>
      </w:r>
    </w:p>
    <w:tbl>
      <w:tblPr>
        <w:tblpPr w:leftFromText="180" w:rightFromText="180" w:vertAnchor="page" w:horzAnchor="margin" w:tblpY="1944"/>
        <w:tblW w:w="944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935"/>
        <w:gridCol w:w="3510"/>
      </w:tblGrid>
      <w:tr w:rsidR="00EF444B" w:rsidRPr="001779BA" w14:paraId="7D5E60AA" w14:textId="77777777" w:rsidTr="00A26CDF">
        <w:trPr>
          <w:cantSplit/>
          <w:trHeight w:val="122"/>
          <w:tblHeader/>
        </w:trPr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2A0FDF3" w14:textId="77777777" w:rsidR="00EF444B" w:rsidRPr="001779BA" w:rsidRDefault="00EF444B" w:rsidP="00A26CDF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779BA">
              <w:rPr>
                <w:rFonts w:ascii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53B1657" w14:textId="77777777" w:rsidR="00EF444B" w:rsidRPr="001779BA" w:rsidRDefault="00EF444B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779BA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  <w:p w14:paraId="16D4D0E3" w14:textId="77777777" w:rsidR="00EF444B" w:rsidRPr="001779BA" w:rsidRDefault="00EF444B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779BA">
              <w:rPr>
                <w:rFonts w:ascii="Times New Roman" w:hAnsi="Times New Roman" w:cs="Times New Roman"/>
                <w:b/>
                <w:bCs/>
                <w:color w:val="000000"/>
              </w:rPr>
              <w:t>N (col%)</w:t>
            </w:r>
          </w:p>
        </w:tc>
      </w:tr>
      <w:tr w:rsidR="00EF444B" w:rsidRPr="001779BA" w14:paraId="493B4E38" w14:textId="77777777" w:rsidTr="00A26CDF">
        <w:trPr>
          <w:cantSplit/>
          <w:trHeight w:val="407"/>
        </w:trPr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AF4F8C" w14:textId="77777777" w:rsidR="00EF444B" w:rsidRPr="001779BA" w:rsidRDefault="00EF444B" w:rsidP="00A26CDF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779BA">
              <w:rPr>
                <w:rFonts w:ascii="Times New Roman" w:hAnsi="Times New Roman" w:cs="Times New Roman"/>
                <w:b/>
                <w:bCs/>
                <w:color w:val="000000"/>
              </w:rPr>
              <w:t>Clinical TNM Stag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8B7603" w14:textId="77777777" w:rsidR="00EF444B" w:rsidRPr="001779BA" w:rsidRDefault="00EF444B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F444B" w:rsidRPr="001779BA" w14:paraId="197091C2" w14:textId="77777777" w:rsidTr="00A26CDF">
        <w:trPr>
          <w:cantSplit/>
          <w:trHeight w:val="407"/>
        </w:trPr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34A139" w14:textId="77777777" w:rsidR="00EF444B" w:rsidRPr="001779BA" w:rsidRDefault="00EF444B" w:rsidP="00A26CDF">
            <w:pPr>
              <w:adjustRightInd w:val="0"/>
              <w:spacing w:before="60" w:after="60"/>
              <w:ind w:left="20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779BA">
              <w:rPr>
                <w:rFonts w:ascii="Times New Roman" w:hAnsi="Times New Roman" w:cs="Times New Roman"/>
                <w:b/>
                <w:bCs/>
                <w:color w:val="000000"/>
              </w:rPr>
              <w:t>Adenocarcinom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19CA3F" w14:textId="77777777" w:rsidR="00EF444B" w:rsidRPr="001779BA" w:rsidRDefault="00EF444B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779BA">
              <w:rPr>
                <w:rFonts w:ascii="Times New Roman" w:hAnsi="Times New Roman" w:cs="Times New Roman"/>
                <w:b/>
                <w:bCs/>
                <w:color w:val="000000"/>
              </w:rPr>
              <w:t>N=195</w:t>
            </w:r>
          </w:p>
        </w:tc>
      </w:tr>
      <w:tr w:rsidR="00EF444B" w:rsidRPr="001779BA" w14:paraId="0CC01EAD" w14:textId="77777777" w:rsidTr="00A26CDF">
        <w:trPr>
          <w:cantSplit/>
          <w:trHeight w:val="407"/>
        </w:trPr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9472CE" w14:textId="77777777" w:rsidR="00EF444B" w:rsidRPr="001779BA" w:rsidRDefault="00EF444B" w:rsidP="00A26CDF">
            <w:pPr>
              <w:adjustRightInd w:val="0"/>
              <w:spacing w:before="60" w:after="60"/>
              <w:ind w:left="403"/>
              <w:rPr>
                <w:rFonts w:ascii="Times New Roman" w:hAnsi="Times New Roman" w:cs="Times New Roman"/>
                <w:color w:val="000000"/>
              </w:rPr>
            </w:pPr>
            <w:r w:rsidRPr="001779BA">
              <w:rPr>
                <w:rFonts w:ascii="Times New Roman" w:hAnsi="Times New Roman" w:cs="Times New Roman"/>
                <w:color w:val="000000"/>
              </w:rPr>
              <w:t>Stage 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050C92" w14:textId="77777777" w:rsidR="00EF444B" w:rsidRPr="001779BA" w:rsidRDefault="00EF444B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9BA">
              <w:rPr>
                <w:rFonts w:ascii="Times New Roman" w:hAnsi="Times New Roman" w:cs="Times New Roman"/>
              </w:rPr>
              <w:t>1 (0.513)</w:t>
            </w:r>
          </w:p>
        </w:tc>
      </w:tr>
      <w:tr w:rsidR="00EF444B" w:rsidRPr="001779BA" w14:paraId="548774F9" w14:textId="77777777" w:rsidTr="00A26CDF">
        <w:trPr>
          <w:cantSplit/>
          <w:trHeight w:val="407"/>
        </w:trPr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57A09" w14:textId="77777777" w:rsidR="00EF444B" w:rsidRPr="001779BA" w:rsidRDefault="00EF444B" w:rsidP="00A26CDF">
            <w:pPr>
              <w:adjustRightInd w:val="0"/>
              <w:spacing w:before="60" w:after="60"/>
              <w:ind w:left="403"/>
              <w:rPr>
                <w:rFonts w:ascii="Times New Roman" w:hAnsi="Times New Roman" w:cs="Times New Roman"/>
                <w:color w:val="000000"/>
              </w:rPr>
            </w:pPr>
            <w:r w:rsidRPr="001779BA">
              <w:rPr>
                <w:rFonts w:ascii="Times New Roman" w:hAnsi="Times New Roman" w:cs="Times New Roman"/>
                <w:color w:val="000000"/>
              </w:rPr>
              <w:t>Stage I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078508" w14:textId="77777777" w:rsidR="00EF444B" w:rsidRPr="001779BA" w:rsidRDefault="00EF444B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9BA">
              <w:rPr>
                <w:rFonts w:ascii="Times New Roman" w:hAnsi="Times New Roman" w:cs="Times New Roman"/>
              </w:rPr>
              <w:t>24 (12.3)</w:t>
            </w:r>
          </w:p>
        </w:tc>
      </w:tr>
      <w:tr w:rsidR="00EF444B" w:rsidRPr="001779BA" w14:paraId="632BD114" w14:textId="77777777" w:rsidTr="00A26CDF">
        <w:trPr>
          <w:cantSplit/>
          <w:trHeight w:val="382"/>
        </w:trPr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9F520A" w14:textId="77777777" w:rsidR="00EF444B" w:rsidRPr="001779BA" w:rsidRDefault="00EF444B" w:rsidP="00A26CDF">
            <w:pPr>
              <w:adjustRightInd w:val="0"/>
              <w:spacing w:before="60" w:after="60"/>
              <w:ind w:left="403"/>
              <w:rPr>
                <w:rFonts w:ascii="Times New Roman" w:hAnsi="Times New Roman" w:cs="Times New Roman"/>
                <w:color w:val="000000"/>
              </w:rPr>
            </w:pPr>
            <w:r w:rsidRPr="001779BA">
              <w:rPr>
                <w:rFonts w:ascii="Times New Roman" w:hAnsi="Times New Roman" w:cs="Times New Roman"/>
                <w:color w:val="000000"/>
              </w:rPr>
              <w:t>Stage II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1B44D0" w14:textId="77777777" w:rsidR="00EF444B" w:rsidRPr="001779BA" w:rsidRDefault="00EF444B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9BA">
              <w:rPr>
                <w:rFonts w:ascii="Times New Roman" w:hAnsi="Times New Roman" w:cs="Times New Roman"/>
              </w:rPr>
              <w:t>18 (9.23)</w:t>
            </w:r>
          </w:p>
        </w:tc>
      </w:tr>
      <w:tr w:rsidR="00EF444B" w:rsidRPr="001779BA" w14:paraId="24F852B0" w14:textId="77777777" w:rsidTr="00A26CDF">
        <w:trPr>
          <w:cantSplit/>
          <w:trHeight w:val="407"/>
        </w:trPr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00CD3A" w14:textId="77777777" w:rsidR="00EF444B" w:rsidRPr="001779BA" w:rsidRDefault="00EF444B" w:rsidP="00A26CDF">
            <w:pPr>
              <w:adjustRightInd w:val="0"/>
              <w:spacing w:before="60" w:after="60"/>
              <w:ind w:left="403"/>
              <w:rPr>
                <w:rFonts w:ascii="Times New Roman" w:hAnsi="Times New Roman" w:cs="Times New Roman"/>
                <w:color w:val="000000"/>
              </w:rPr>
            </w:pPr>
            <w:r w:rsidRPr="001779BA">
              <w:rPr>
                <w:rFonts w:ascii="Times New Roman" w:hAnsi="Times New Roman" w:cs="Times New Roman"/>
                <w:color w:val="000000"/>
              </w:rPr>
              <w:t>Stage III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CDDF31" w14:textId="77777777" w:rsidR="00EF444B" w:rsidRPr="001779BA" w:rsidRDefault="00EF444B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1779BA">
              <w:rPr>
                <w:rFonts w:ascii="Times New Roman" w:hAnsi="Times New Roman" w:cs="Times New Roman"/>
              </w:rPr>
              <w:t>125 (64.1)</w:t>
            </w:r>
          </w:p>
        </w:tc>
      </w:tr>
      <w:tr w:rsidR="00EF444B" w:rsidRPr="001779BA" w14:paraId="35DC041D" w14:textId="77777777" w:rsidTr="00A26CDF">
        <w:trPr>
          <w:cantSplit/>
          <w:trHeight w:val="407"/>
        </w:trPr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88F563" w14:textId="77777777" w:rsidR="00EF444B" w:rsidRPr="001779BA" w:rsidRDefault="00EF444B" w:rsidP="00A26CDF">
            <w:pPr>
              <w:adjustRightInd w:val="0"/>
              <w:spacing w:before="60" w:after="60"/>
              <w:ind w:left="403"/>
              <w:rPr>
                <w:rFonts w:ascii="Times New Roman" w:hAnsi="Times New Roman" w:cs="Times New Roman"/>
                <w:color w:val="000000"/>
              </w:rPr>
            </w:pPr>
            <w:r w:rsidRPr="001779BA">
              <w:rPr>
                <w:rFonts w:ascii="Times New Roman" w:hAnsi="Times New Roman" w:cs="Times New Roman"/>
                <w:color w:val="000000"/>
              </w:rPr>
              <w:t>Stage IV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3AD3CB" w14:textId="77777777" w:rsidR="00EF444B" w:rsidRPr="001779BA" w:rsidRDefault="00EF444B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1779BA">
              <w:rPr>
                <w:rFonts w:ascii="Times New Roman" w:hAnsi="Times New Roman" w:cs="Times New Roman"/>
              </w:rPr>
              <w:t>27 (13.8)</w:t>
            </w:r>
          </w:p>
        </w:tc>
      </w:tr>
      <w:tr w:rsidR="00EF444B" w:rsidRPr="001779BA" w14:paraId="478A6A33" w14:textId="77777777" w:rsidTr="00A26CDF">
        <w:trPr>
          <w:cantSplit/>
          <w:trHeight w:val="407"/>
        </w:trPr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969F8E" w14:textId="77777777" w:rsidR="00EF444B" w:rsidRPr="001779BA" w:rsidRDefault="00EF444B" w:rsidP="00A26CDF">
            <w:pPr>
              <w:adjustRightInd w:val="0"/>
              <w:spacing w:before="60" w:after="60"/>
              <w:ind w:left="20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779BA">
              <w:rPr>
                <w:rFonts w:ascii="Times New Roman" w:hAnsi="Times New Roman" w:cs="Times New Roman"/>
                <w:b/>
                <w:bCs/>
                <w:color w:val="000000"/>
              </w:rPr>
              <w:t>Squamous Cell Carcinom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73EE51" w14:textId="77777777" w:rsidR="00EF444B" w:rsidRPr="001779BA" w:rsidRDefault="00EF444B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779BA">
              <w:rPr>
                <w:rFonts w:ascii="Times New Roman" w:hAnsi="Times New Roman" w:cs="Times New Roman"/>
                <w:b/>
                <w:bCs/>
                <w:color w:val="000000"/>
              </w:rPr>
              <w:t>N=33</w:t>
            </w:r>
          </w:p>
        </w:tc>
      </w:tr>
      <w:tr w:rsidR="00EF444B" w:rsidRPr="001779BA" w14:paraId="07E8B366" w14:textId="77777777" w:rsidTr="00A26CDF">
        <w:trPr>
          <w:cantSplit/>
          <w:trHeight w:val="407"/>
        </w:trPr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18F907" w14:textId="77777777" w:rsidR="00EF444B" w:rsidRPr="001779BA" w:rsidRDefault="00EF444B" w:rsidP="00A26CDF">
            <w:pPr>
              <w:adjustRightInd w:val="0"/>
              <w:spacing w:before="60" w:after="60"/>
              <w:ind w:left="403"/>
              <w:rPr>
                <w:rFonts w:ascii="Times New Roman" w:hAnsi="Times New Roman" w:cs="Times New Roman"/>
                <w:color w:val="000000"/>
              </w:rPr>
            </w:pPr>
            <w:r w:rsidRPr="001779BA">
              <w:rPr>
                <w:rFonts w:ascii="Times New Roman" w:hAnsi="Times New Roman" w:cs="Times New Roman"/>
                <w:color w:val="000000"/>
              </w:rPr>
              <w:t>Stage 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16347E" w14:textId="77777777" w:rsidR="00EF444B" w:rsidRPr="001779BA" w:rsidRDefault="00EF444B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9BA">
              <w:rPr>
                <w:rFonts w:ascii="Times New Roman" w:hAnsi="Times New Roman" w:cs="Times New Roman"/>
                <w:color w:val="000000"/>
              </w:rPr>
              <w:t>1 (3.03)</w:t>
            </w:r>
          </w:p>
        </w:tc>
      </w:tr>
      <w:tr w:rsidR="00EF444B" w:rsidRPr="001779BA" w14:paraId="79CB2116" w14:textId="77777777" w:rsidTr="00A26CDF">
        <w:trPr>
          <w:cantSplit/>
          <w:trHeight w:val="407"/>
        </w:trPr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36F9A5" w14:textId="77777777" w:rsidR="00EF444B" w:rsidRPr="001779BA" w:rsidRDefault="00EF444B" w:rsidP="00A26CDF">
            <w:pPr>
              <w:adjustRightInd w:val="0"/>
              <w:spacing w:before="60" w:after="60"/>
              <w:ind w:left="403"/>
              <w:rPr>
                <w:rFonts w:ascii="Times New Roman" w:hAnsi="Times New Roman" w:cs="Times New Roman"/>
                <w:color w:val="000000"/>
              </w:rPr>
            </w:pPr>
            <w:r w:rsidRPr="001779BA">
              <w:rPr>
                <w:rFonts w:ascii="Times New Roman" w:hAnsi="Times New Roman" w:cs="Times New Roman"/>
                <w:color w:val="000000"/>
              </w:rPr>
              <w:t>Stage I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13DB27" w14:textId="77777777" w:rsidR="00EF444B" w:rsidRPr="001779BA" w:rsidRDefault="00EF444B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9BA">
              <w:rPr>
                <w:rFonts w:ascii="Times New Roman" w:hAnsi="Times New Roman" w:cs="Times New Roman"/>
              </w:rPr>
              <w:t>3 (9.09)</w:t>
            </w:r>
          </w:p>
        </w:tc>
      </w:tr>
      <w:tr w:rsidR="00EF444B" w:rsidRPr="001779BA" w14:paraId="31979A43" w14:textId="77777777" w:rsidTr="00A26CDF">
        <w:trPr>
          <w:cantSplit/>
          <w:trHeight w:val="407"/>
        </w:trPr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C1327F" w14:textId="77777777" w:rsidR="00EF444B" w:rsidRPr="001779BA" w:rsidRDefault="00EF444B" w:rsidP="00A26CDF">
            <w:pPr>
              <w:adjustRightInd w:val="0"/>
              <w:spacing w:before="60" w:after="60"/>
              <w:ind w:left="403"/>
              <w:rPr>
                <w:rFonts w:ascii="Times New Roman" w:hAnsi="Times New Roman" w:cs="Times New Roman"/>
                <w:color w:val="000000"/>
              </w:rPr>
            </w:pPr>
            <w:r w:rsidRPr="001779BA">
              <w:rPr>
                <w:rFonts w:ascii="Times New Roman" w:hAnsi="Times New Roman" w:cs="Times New Roman"/>
                <w:color w:val="000000"/>
              </w:rPr>
              <w:t>Stage II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BADC06" w14:textId="77777777" w:rsidR="00EF444B" w:rsidRPr="001779BA" w:rsidRDefault="00EF444B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9BA">
              <w:rPr>
                <w:rFonts w:ascii="Times New Roman" w:hAnsi="Times New Roman" w:cs="Times New Roman"/>
              </w:rPr>
              <w:t>13 (39.4)</w:t>
            </w:r>
          </w:p>
        </w:tc>
      </w:tr>
      <w:tr w:rsidR="00EF444B" w:rsidRPr="001779BA" w14:paraId="6238BDDB" w14:textId="77777777" w:rsidTr="00A26CDF">
        <w:trPr>
          <w:cantSplit/>
          <w:trHeight w:val="382"/>
        </w:trPr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05D7A4" w14:textId="77777777" w:rsidR="00EF444B" w:rsidRPr="001779BA" w:rsidRDefault="00EF444B" w:rsidP="00A26CDF">
            <w:pPr>
              <w:adjustRightInd w:val="0"/>
              <w:spacing w:before="60" w:after="60"/>
              <w:ind w:left="403"/>
              <w:rPr>
                <w:rFonts w:ascii="Times New Roman" w:hAnsi="Times New Roman" w:cs="Times New Roman"/>
                <w:color w:val="000000"/>
              </w:rPr>
            </w:pPr>
            <w:r w:rsidRPr="001779BA">
              <w:rPr>
                <w:rFonts w:ascii="Times New Roman" w:hAnsi="Times New Roman" w:cs="Times New Roman"/>
                <w:color w:val="000000"/>
              </w:rPr>
              <w:t>Stage III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2E81DD" w14:textId="77777777" w:rsidR="00EF444B" w:rsidRPr="001779BA" w:rsidRDefault="00EF444B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9BA">
              <w:rPr>
                <w:rFonts w:ascii="Times New Roman" w:hAnsi="Times New Roman" w:cs="Times New Roman"/>
              </w:rPr>
              <w:t>13 (39.4)</w:t>
            </w:r>
          </w:p>
        </w:tc>
      </w:tr>
      <w:tr w:rsidR="00EF444B" w:rsidRPr="001779BA" w14:paraId="111C8E34" w14:textId="77777777" w:rsidTr="00A26CDF">
        <w:trPr>
          <w:cantSplit/>
          <w:trHeight w:val="407"/>
        </w:trPr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87674" w14:textId="77777777" w:rsidR="00EF444B" w:rsidRPr="001779BA" w:rsidRDefault="00EF444B" w:rsidP="00A26CDF">
            <w:pPr>
              <w:adjustRightInd w:val="0"/>
              <w:spacing w:before="60" w:after="60"/>
              <w:ind w:left="403"/>
              <w:rPr>
                <w:rFonts w:ascii="Times New Roman" w:hAnsi="Times New Roman" w:cs="Times New Roman"/>
                <w:color w:val="000000"/>
              </w:rPr>
            </w:pPr>
            <w:r w:rsidRPr="001779BA">
              <w:rPr>
                <w:rFonts w:ascii="Times New Roman" w:hAnsi="Times New Roman" w:cs="Times New Roman"/>
                <w:color w:val="000000"/>
              </w:rPr>
              <w:t>Stage IV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4513FC" w14:textId="77777777" w:rsidR="00EF444B" w:rsidRPr="001779BA" w:rsidRDefault="00EF444B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79BA">
              <w:rPr>
                <w:rFonts w:ascii="Times New Roman" w:hAnsi="Times New Roman" w:cs="Times New Roman"/>
              </w:rPr>
              <w:t>3 (9.09)</w:t>
            </w:r>
          </w:p>
        </w:tc>
      </w:tr>
      <w:tr w:rsidR="00EF444B" w:rsidRPr="001779BA" w14:paraId="64CF3418" w14:textId="77777777" w:rsidTr="00A26CDF">
        <w:trPr>
          <w:cantSplit/>
          <w:trHeight w:val="407"/>
        </w:trPr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882AB3" w14:textId="77777777" w:rsidR="00EF444B" w:rsidRPr="001779BA" w:rsidRDefault="00EF444B" w:rsidP="00A26CD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1779BA">
              <w:rPr>
                <w:rFonts w:ascii="Times New Roman" w:hAnsi="Times New Roman" w:cs="Times New Roman"/>
                <w:b/>
                <w:bCs/>
                <w:color w:val="000000"/>
              </w:rPr>
              <w:t>Pathological TNM Stag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DAC547" w14:textId="77777777" w:rsidR="00EF444B" w:rsidRPr="001779BA" w:rsidRDefault="00EF444B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444B" w:rsidRPr="001779BA" w14:paraId="1880240A" w14:textId="77777777" w:rsidTr="00A26CDF">
        <w:trPr>
          <w:cantSplit/>
          <w:trHeight w:val="407"/>
        </w:trPr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0E6DEF" w14:textId="77777777" w:rsidR="00EF444B" w:rsidRPr="001779BA" w:rsidRDefault="00EF444B" w:rsidP="00A26CDF">
            <w:pPr>
              <w:adjustRightInd w:val="0"/>
              <w:spacing w:before="60" w:after="60"/>
              <w:ind w:left="20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779BA">
              <w:rPr>
                <w:rFonts w:ascii="Times New Roman" w:hAnsi="Times New Roman" w:cs="Times New Roman"/>
                <w:b/>
                <w:bCs/>
                <w:color w:val="000000"/>
              </w:rPr>
              <w:t>Adenocarcinom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9C5545" w14:textId="77777777" w:rsidR="00EF444B" w:rsidRPr="001779BA" w:rsidRDefault="00EF444B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1779BA">
              <w:rPr>
                <w:rFonts w:ascii="Times New Roman" w:hAnsi="Times New Roman" w:cs="Times New Roman"/>
                <w:b/>
                <w:bCs/>
                <w:color w:val="000000"/>
              </w:rPr>
              <w:t>N=195</w:t>
            </w:r>
          </w:p>
        </w:tc>
      </w:tr>
      <w:tr w:rsidR="00EF444B" w:rsidRPr="001779BA" w14:paraId="1F06A634" w14:textId="77777777" w:rsidTr="00A26CDF">
        <w:trPr>
          <w:cantSplit/>
          <w:trHeight w:val="407"/>
        </w:trPr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F363A9" w14:textId="77777777" w:rsidR="00EF444B" w:rsidRPr="001779BA" w:rsidRDefault="00EF444B" w:rsidP="00A26CDF">
            <w:pPr>
              <w:adjustRightInd w:val="0"/>
              <w:spacing w:before="60" w:after="60"/>
              <w:ind w:left="403"/>
              <w:rPr>
                <w:rFonts w:ascii="Times New Roman" w:hAnsi="Times New Roman" w:cs="Times New Roman"/>
                <w:color w:val="000000"/>
              </w:rPr>
            </w:pPr>
            <w:r w:rsidRPr="001779BA">
              <w:rPr>
                <w:rFonts w:ascii="Times New Roman" w:hAnsi="Times New Roman" w:cs="Times New Roman"/>
                <w:color w:val="000000"/>
              </w:rPr>
              <w:t>Stage 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42FD92" w14:textId="77777777" w:rsidR="00EF444B" w:rsidRPr="001779BA" w:rsidRDefault="00EF444B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1779BA">
              <w:rPr>
                <w:rFonts w:ascii="Times New Roman" w:hAnsi="Times New Roman" w:cs="Times New Roman"/>
              </w:rPr>
              <w:t xml:space="preserve">47 (24.1) </w:t>
            </w:r>
          </w:p>
        </w:tc>
      </w:tr>
      <w:tr w:rsidR="00EF444B" w:rsidRPr="001779BA" w14:paraId="2606ED48" w14:textId="77777777" w:rsidTr="00A26CDF">
        <w:trPr>
          <w:cantSplit/>
          <w:trHeight w:val="407"/>
        </w:trPr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22DC66" w14:textId="77777777" w:rsidR="00EF444B" w:rsidRPr="001779BA" w:rsidRDefault="00EF444B" w:rsidP="00A26CDF">
            <w:pPr>
              <w:adjustRightInd w:val="0"/>
              <w:spacing w:before="60" w:after="60"/>
              <w:ind w:left="403"/>
              <w:rPr>
                <w:rFonts w:ascii="Times New Roman" w:hAnsi="Times New Roman" w:cs="Times New Roman"/>
                <w:color w:val="000000"/>
              </w:rPr>
            </w:pPr>
            <w:r w:rsidRPr="001779BA">
              <w:rPr>
                <w:rFonts w:ascii="Times New Roman" w:hAnsi="Times New Roman" w:cs="Times New Roman"/>
                <w:color w:val="000000"/>
              </w:rPr>
              <w:t>Stage I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6E2826" w14:textId="77777777" w:rsidR="00EF444B" w:rsidRPr="001779BA" w:rsidRDefault="00EF444B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1779BA">
              <w:rPr>
                <w:rFonts w:ascii="Times New Roman" w:hAnsi="Times New Roman" w:cs="Times New Roman"/>
              </w:rPr>
              <w:t>78 (40.0)</w:t>
            </w:r>
          </w:p>
        </w:tc>
      </w:tr>
      <w:tr w:rsidR="00EF444B" w:rsidRPr="001779BA" w14:paraId="70081E14" w14:textId="77777777" w:rsidTr="00A26CDF">
        <w:trPr>
          <w:cantSplit/>
          <w:trHeight w:val="382"/>
        </w:trPr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C9B4D3" w14:textId="77777777" w:rsidR="00EF444B" w:rsidRPr="001779BA" w:rsidRDefault="00EF444B" w:rsidP="00A26CDF">
            <w:pPr>
              <w:adjustRightInd w:val="0"/>
              <w:spacing w:before="60" w:after="60"/>
              <w:ind w:left="403"/>
              <w:rPr>
                <w:rFonts w:ascii="Times New Roman" w:hAnsi="Times New Roman" w:cs="Times New Roman"/>
                <w:color w:val="000000"/>
              </w:rPr>
            </w:pPr>
            <w:r w:rsidRPr="001779BA">
              <w:rPr>
                <w:rFonts w:ascii="Times New Roman" w:hAnsi="Times New Roman" w:cs="Times New Roman"/>
                <w:color w:val="000000"/>
              </w:rPr>
              <w:t>Stage II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2B0268" w14:textId="77777777" w:rsidR="00EF444B" w:rsidRPr="001779BA" w:rsidRDefault="00EF444B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1779BA">
              <w:rPr>
                <w:rFonts w:ascii="Times New Roman" w:hAnsi="Times New Roman" w:cs="Times New Roman"/>
              </w:rPr>
              <w:t>23 (11.8)</w:t>
            </w:r>
          </w:p>
        </w:tc>
      </w:tr>
      <w:tr w:rsidR="00EF444B" w:rsidRPr="001779BA" w14:paraId="2CFF047C" w14:textId="77777777" w:rsidTr="00A26CDF">
        <w:trPr>
          <w:cantSplit/>
          <w:trHeight w:val="407"/>
        </w:trPr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6DE5B" w14:textId="77777777" w:rsidR="00EF444B" w:rsidRPr="001779BA" w:rsidRDefault="00EF444B" w:rsidP="00A26CDF">
            <w:pPr>
              <w:adjustRightInd w:val="0"/>
              <w:spacing w:before="60" w:after="60"/>
              <w:ind w:left="403"/>
              <w:rPr>
                <w:rFonts w:ascii="Times New Roman" w:hAnsi="Times New Roman" w:cs="Times New Roman"/>
                <w:color w:val="000000"/>
              </w:rPr>
            </w:pPr>
            <w:r w:rsidRPr="001779BA">
              <w:rPr>
                <w:rFonts w:ascii="Times New Roman" w:hAnsi="Times New Roman" w:cs="Times New Roman"/>
                <w:color w:val="000000"/>
              </w:rPr>
              <w:t>Stage III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3CEA8E" w14:textId="77777777" w:rsidR="00EF444B" w:rsidRPr="001779BA" w:rsidRDefault="00EF444B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1779BA">
              <w:rPr>
                <w:rFonts w:ascii="Times New Roman" w:hAnsi="Times New Roman" w:cs="Times New Roman"/>
              </w:rPr>
              <w:t>39 (20.0)</w:t>
            </w:r>
          </w:p>
        </w:tc>
      </w:tr>
      <w:tr w:rsidR="00EF444B" w:rsidRPr="001779BA" w14:paraId="4600AD6C" w14:textId="77777777" w:rsidTr="00A26CDF">
        <w:trPr>
          <w:cantSplit/>
          <w:trHeight w:val="407"/>
        </w:trPr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BCAAF" w14:textId="77777777" w:rsidR="00EF444B" w:rsidRPr="001779BA" w:rsidRDefault="00EF444B" w:rsidP="00A26CDF">
            <w:pPr>
              <w:adjustRightInd w:val="0"/>
              <w:spacing w:before="60" w:after="60"/>
              <w:ind w:left="403"/>
              <w:rPr>
                <w:rFonts w:ascii="Times New Roman" w:hAnsi="Times New Roman" w:cs="Times New Roman"/>
                <w:color w:val="000000"/>
              </w:rPr>
            </w:pPr>
            <w:r w:rsidRPr="001779BA">
              <w:rPr>
                <w:rFonts w:ascii="Times New Roman" w:hAnsi="Times New Roman" w:cs="Times New Roman"/>
                <w:color w:val="000000"/>
              </w:rPr>
              <w:t>Stage IV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7B79E9" w14:textId="77777777" w:rsidR="00EF444B" w:rsidRPr="001779BA" w:rsidRDefault="00EF444B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1779BA">
              <w:rPr>
                <w:rFonts w:ascii="Times New Roman" w:hAnsi="Times New Roman" w:cs="Times New Roman"/>
              </w:rPr>
              <w:t>8 (4.1)</w:t>
            </w:r>
          </w:p>
        </w:tc>
      </w:tr>
      <w:tr w:rsidR="00EF444B" w:rsidRPr="001779BA" w14:paraId="634F4A60" w14:textId="77777777" w:rsidTr="00A26CDF">
        <w:trPr>
          <w:cantSplit/>
          <w:trHeight w:val="407"/>
        </w:trPr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09D08B" w14:textId="77777777" w:rsidR="00EF444B" w:rsidRPr="001779BA" w:rsidRDefault="00EF444B" w:rsidP="00A26CDF">
            <w:pPr>
              <w:adjustRightInd w:val="0"/>
              <w:spacing w:before="60" w:after="60"/>
              <w:ind w:left="202"/>
              <w:rPr>
                <w:rFonts w:ascii="Times New Roman" w:hAnsi="Times New Roman" w:cs="Times New Roman"/>
                <w:color w:val="000000"/>
              </w:rPr>
            </w:pPr>
            <w:r w:rsidRPr="001779BA">
              <w:rPr>
                <w:rFonts w:ascii="Times New Roman" w:hAnsi="Times New Roman" w:cs="Times New Roman"/>
                <w:b/>
                <w:bCs/>
                <w:color w:val="000000"/>
              </w:rPr>
              <w:t>Squamous Cell Carcinom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9222D6" w14:textId="77777777" w:rsidR="00EF444B" w:rsidRPr="001779BA" w:rsidRDefault="00EF444B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1779BA">
              <w:rPr>
                <w:rFonts w:ascii="Times New Roman" w:hAnsi="Times New Roman" w:cs="Times New Roman"/>
                <w:b/>
                <w:bCs/>
                <w:color w:val="000000"/>
              </w:rPr>
              <w:t>N=33</w:t>
            </w:r>
          </w:p>
        </w:tc>
      </w:tr>
      <w:tr w:rsidR="00EF444B" w:rsidRPr="001779BA" w14:paraId="5DF90C90" w14:textId="77777777" w:rsidTr="00A26CDF">
        <w:trPr>
          <w:cantSplit/>
          <w:trHeight w:val="407"/>
        </w:trPr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E52E85" w14:textId="77777777" w:rsidR="00EF444B" w:rsidRPr="001779BA" w:rsidRDefault="00EF444B" w:rsidP="00A26CDF">
            <w:pPr>
              <w:adjustRightInd w:val="0"/>
              <w:spacing w:before="60" w:after="60"/>
              <w:ind w:left="403"/>
              <w:rPr>
                <w:rFonts w:ascii="Times New Roman" w:hAnsi="Times New Roman" w:cs="Times New Roman"/>
                <w:color w:val="000000"/>
              </w:rPr>
            </w:pPr>
            <w:r w:rsidRPr="001779BA">
              <w:rPr>
                <w:rFonts w:ascii="Times New Roman" w:hAnsi="Times New Roman" w:cs="Times New Roman"/>
                <w:color w:val="000000"/>
              </w:rPr>
              <w:t>Stage 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36A8DE" w14:textId="77777777" w:rsidR="00EF444B" w:rsidRPr="001779BA" w:rsidRDefault="00EF444B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1779BA">
              <w:rPr>
                <w:rFonts w:ascii="Times New Roman" w:hAnsi="Times New Roman" w:cs="Times New Roman"/>
              </w:rPr>
              <w:t>9 (27.3)</w:t>
            </w:r>
          </w:p>
        </w:tc>
      </w:tr>
      <w:tr w:rsidR="00EF444B" w:rsidRPr="001779BA" w14:paraId="71FF3DE2" w14:textId="77777777" w:rsidTr="00A26CDF">
        <w:trPr>
          <w:cantSplit/>
          <w:trHeight w:val="407"/>
        </w:trPr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63C7D4" w14:textId="77777777" w:rsidR="00EF444B" w:rsidRPr="001779BA" w:rsidRDefault="00EF444B" w:rsidP="00A26CDF">
            <w:pPr>
              <w:adjustRightInd w:val="0"/>
              <w:spacing w:before="60" w:after="60"/>
              <w:ind w:left="403"/>
              <w:rPr>
                <w:rFonts w:ascii="Times New Roman" w:hAnsi="Times New Roman" w:cs="Times New Roman"/>
                <w:color w:val="000000"/>
              </w:rPr>
            </w:pPr>
            <w:r w:rsidRPr="001779BA">
              <w:rPr>
                <w:rFonts w:ascii="Times New Roman" w:hAnsi="Times New Roman" w:cs="Times New Roman"/>
                <w:color w:val="000000"/>
              </w:rPr>
              <w:t>Stage I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F5EFDA" w14:textId="77777777" w:rsidR="00EF444B" w:rsidRPr="001779BA" w:rsidRDefault="00EF444B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1779BA">
              <w:rPr>
                <w:rFonts w:ascii="Times New Roman" w:hAnsi="Times New Roman" w:cs="Times New Roman"/>
              </w:rPr>
              <w:t>10 (30.3)</w:t>
            </w:r>
          </w:p>
        </w:tc>
      </w:tr>
      <w:tr w:rsidR="00EF444B" w:rsidRPr="001779BA" w14:paraId="095584E3" w14:textId="77777777" w:rsidTr="00A26CDF">
        <w:trPr>
          <w:cantSplit/>
          <w:trHeight w:val="407"/>
        </w:trPr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F5F013" w14:textId="77777777" w:rsidR="00EF444B" w:rsidRPr="001779BA" w:rsidRDefault="00EF444B" w:rsidP="00A26CDF">
            <w:pPr>
              <w:adjustRightInd w:val="0"/>
              <w:spacing w:before="60" w:after="60"/>
              <w:ind w:left="403"/>
              <w:rPr>
                <w:rFonts w:ascii="Times New Roman" w:hAnsi="Times New Roman" w:cs="Times New Roman"/>
                <w:color w:val="000000"/>
              </w:rPr>
            </w:pPr>
            <w:r w:rsidRPr="001779BA">
              <w:rPr>
                <w:rFonts w:ascii="Times New Roman" w:hAnsi="Times New Roman" w:cs="Times New Roman"/>
                <w:color w:val="000000"/>
              </w:rPr>
              <w:t>Stage II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07F52C" w14:textId="77777777" w:rsidR="00EF444B" w:rsidRPr="001779BA" w:rsidRDefault="00EF444B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1779BA">
              <w:rPr>
                <w:rFonts w:ascii="Times New Roman" w:hAnsi="Times New Roman" w:cs="Times New Roman"/>
              </w:rPr>
              <w:t>6 (18.1)</w:t>
            </w:r>
          </w:p>
        </w:tc>
      </w:tr>
      <w:tr w:rsidR="00EF444B" w:rsidRPr="001779BA" w14:paraId="694DD296" w14:textId="77777777" w:rsidTr="00A26CDF">
        <w:trPr>
          <w:cantSplit/>
          <w:trHeight w:val="382"/>
        </w:trPr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D79B28" w14:textId="77777777" w:rsidR="00EF444B" w:rsidRPr="001779BA" w:rsidRDefault="00EF444B" w:rsidP="00A26CDF">
            <w:pPr>
              <w:adjustRightInd w:val="0"/>
              <w:spacing w:before="60" w:after="60"/>
              <w:ind w:left="403"/>
              <w:rPr>
                <w:rFonts w:ascii="Times New Roman" w:hAnsi="Times New Roman" w:cs="Times New Roman"/>
                <w:color w:val="000000"/>
              </w:rPr>
            </w:pPr>
            <w:r w:rsidRPr="001779BA">
              <w:rPr>
                <w:rFonts w:ascii="Times New Roman" w:hAnsi="Times New Roman" w:cs="Times New Roman"/>
                <w:color w:val="000000"/>
              </w:rPr>
              <w:t>Stage III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682B31" w14:textId="77777777" w:rsidR="00EF444B" w:rsidRPr="001779BA" w:rsidRDefault="00EF444B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1779BA">
              <w:rPr>
                <w:rFonts w:ascii="Times New Roman" w:hAnsi="Times New Roman" w:cs="Times New Roman"/>
              </w:rPr>
              <w:t>6 (18.1)</w:t>
            </w:r>
          </w:p>
        </w:tc>
      </w:tr>
      <w:tr w:rsidR="00EF444B" w:rsidRPr="001779BA" w14:paraId="2C9E9414" w14:textId="77777777" w:rsidTr="00A26CDF">
        <w:trPr>
          <w:cantSplit/>
          <w:trHeight w:val="407"/>
        </w:trPr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94B1E3" w14:textId="77777777" w:rsidR="00EF444B" w:rsidRPr="001779BA" w:rsidRDefault="00EF444B" w:rsidP="00A26CDF">
            <w:pPr>
              <w:adjustRightInd w:val="0"/>
              <w:spacing w:before="60" w:after="60"/>
              <w:ind w:left="403"/>
              <w:rPr>
                <w:rFonts w:ascii="Times New Roman" w:hAnsi="Times New Roman" w:cs="Times New Roman"/>
                <w:color w:val="000000"/>
              </w:rPr>
            </w:pPr>
            <w:r w:rsidRPr="001779BA">
              <w:rPr>
                <w:rFonts w:ascii="Times New Roman" w:hAnsi="Times New Roman" w:cs="Times New Roman"/>
                <w:color w:val="000000"/>
              </w:rPr>
              <w:t>Stage IV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7932CD" w14:textId="77777777" w:rsidR="00EF444B" w:rsidRPr="001779BA" w:rsidRDefault="00EF444B" w:rsidP="00A26CD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1779BA">
              <w:rPr>
                <w:rFonts w:ascii="Times New Roman" w:hAnsi="Times New Roman" w:cs="Times New Roman"/>
              </w:rPr>
              <w:t>2 (6.06)</w:t>
            </w:r>
          </w:p>
        </w:tc>
      </w:tr>
    </w:tbl>
    <w:p w14:paraId="187D7333" w14:textId="77777777" w:rsidR="00144312" w:rsidRDefault="00144312"/>
    <w:sectPr w:rsidR="001443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0E4"/>
    <w:rsid w:val="00144312"/>
    <w:rsid w:val="002F4157"/>
    <w:rsid w:val="005270E4"/>
    <w:rsid w:val="00553F72"/>
    <w:rsid w:val="005817C1"/>
    <w:rsid w:val="00732FF1"/>
    <w:rsid w:val="00783C10"/>
    <w:rsid w:val="00886407"/>
    <w:rsid w:val="00B03631"/>
    <w:rsid w:val="00D172F4"/>
    <w:rsid w:val="00D27BD6"/>
    <w:rsid w:val="00EF35D8"/>
    <w:rsid w:val="00EF444B"/>
    <w:rsid w:val="00F70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02D989"/>
  <w15:chartTrackingRefBased/>
  <w15:docId w15:val="{9ADEED21-8046-BE4A-B0B6-1FCACB894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0E4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70E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70E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70E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70E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70E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70E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70E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70E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70E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70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70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70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70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70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70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70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70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70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70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70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70E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70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70E4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70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70E4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70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70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70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70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42</Characters>
  <Application>Microsoft Office Word</Application>
  <DocSecurity>0</DocSecurity>
  <Lines>12</Lines>
  <Paragraphs>6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schitz, Jennifer</dc:creator>
  <cp:keywords/>
  <dc:description/>
  <cp:lastModifiedBy>Livschitz, Jennifer</cp:lastModifiedBy>
  <cp:revision>2</cp:revision>
  <dcterms:created xsi:type="dcterms:W3CDTF">2024-03-06T23:35:00Z</dcterms:created>
  <dcterms:modified xsi:type="dcterms:W3CDTF">2024-03-06T23:35:00Z</dcterms:modified>
</cp:coreProperties>
</file>